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3F5" w:rsidRPr="0046694C" w:rsidRDefault="009863F5" w:rsidP="009863F5">
      <w:pPr>
        <w:spacing w:line="480" w:lineRule="auto"/>
        <w:rPr>
          <w:b/>
          <w:bCs/>
          <w:iCs/>
        </w:rPr>
      </w:pPr>
      <w:r w:rsidRPr="0046694C">
        <w:rPr>
          <w:b/>
          <w:bCs/>
          <w:iCs/>
        </w:rPr>
        <w:t>S1 Text. Sequences used in deletion cassettes.</w:t>
      </w:r>
    </w:p>
    <w:p w:rsidR="009863F5" w:rsidRPr="00DD7434" w:rsidRDefault="009863F5" w:rsidP="009863F5">
      <w:pPr>
        <w:spacing w:line="480" w:lineRule="auto"/>
        <w:rPr>
          <w:bCs/>
          <w:iCs/>
        </w:rPr>
      </w:pPr>
      <w:proofErr w:type="spellStart"/>
      <w:proofErr w:type="gramStart"/>
      <w:r w:rsidRPr="00DD7434">
        <w:rPr>
          <w:bCs/>
          <w:i/>
          <w:iCs/>
        </w:rPr>
        <w:t>hph</w:t>
      </w:r>
      <w:proofErr w:type="spellEnd"/>
      <w:proofErr w:type="gramEnd"/>
      <w:r w:rsidRPr="00DD7434">
        <w:rPr>
          <w:bCs/>
          <w:iCs/>
        </w:rPr>
        <w:t xml:space="preserve"> gene codon-optimized for </w:t>
      </w:r>
      <w:r w:rsidRPr="00DD7434">
        <w:rPr>
          <w:bCs/>
          <w:i/>
          <w:iCs/>
        </w:rPr>
        <w:t xml:space="preserve">Y. </w:t>
      </w:r>
      <w:proofErr w:type="spellStart"/>
      <w:r w:rsidRPr="00DD7434">
        <w:rPr>
          <w:bCs/>
          <w:i/>
          <w:iCs/>
        </w:rPr>
        <w:t>lipolytica</w:t>
      </w:r>
      <w:proofErr w:type="spellEnd"/>
      <w:r w:rsidRPr="00DD7434">
        <w:rPr>
          <w:bCs/>
          <w:iCs/>
        </w:rPr>
        <w:t xml:space="preserve"> expression</w:t>
      </w:r>
    </w:p>
    <w:p w:rsidR="009863F5" w:rsidRPr="00DD7434" w:rsidRDefault="009863F5" w:rsidP="009863F5">
      <w:pPr>
        <w:spacing w:line="480" w:lineRule="auto"/>
        <w:rPr>
          <w:rFonts w:eastAsia="Times New Roman"/>
          <w:sz w:val="16"/>
          <w:szCs w:val="16"/>
        </w:rPr>
      </w:pPr>
      <w:r w:rsidRPr="00DD7434">
        <w:rPr>
          <w:rFonts w:eastAsia="Times New Roman"/>
          <w:sz w:val="16"/>
          <w:szCs w:val="16"/>
        </w:rPr>
        <w:t>ATGAAGAAGCCCGAGCTGACCGCTACCTCTGTTGAGAAGTTCCTGATTGAGAAGTTTGATTCCGTTTCCGACCTGATGCAGCTGTCCGAGGGCGAGGAGTCTCGAGCCTTCTCCTTTGACGTGGGCGGACGAGGTTACGTTCTGCGAGTGAACTCGTGTGCCGACGGCTTCTACAAGGATCGATACGTCTACCGACACTTTGCTTCTGCCGCTCTGCCCATCCCTGAGGTTCTCGACATTGGCGAGTTCTCTGAGTCCCTCACCTACTGCATCTCTCGACGAGCTCAGGGAGTCACCCTGCAGGACCTCCCTGAGACTGAGCTGCCTGCTGTCCTCCAGCCTGTTGCTGAGGCCATGGACGCTATCGCTGCTGCTGATCTGTCCCAGACCTCGGGTTTCGGCCCCTTTGGACCTCAGGGAATTGGACAGTACACCACTTGGCGAGACTTCATCTGTGCTATTGCCGATCCTCACGTCTACCATTGGCAGACCGTTATGGACGATACTGTGTCGGCTTCTGTCGCTCAGGCTCTGGACGAGCTGATGCTCTGGGCCGAGGATTGCCCCGAGGTTCGACACCTGGTGCATGCTGACTTCGGTTCCAACAACGTTCTCACCGACAACGGCCGAATCACTGCCGTGATTGACTGGTCCGAGGCTATGTTTGGCGACTCGCAGTACGAGGTGGCCAACATCTTCTTTTGGCGACCCTGGCTGGCTTGTATGGAGCAGCAGACCCGATACTTCGAGCGACGACATCCTGAGCTCGCTGGATCCCCTCGACTGCGAGCTTACATGCTCCGAATTGGTCTGGACCAGCTCTACCAGTCGCTGGTGGATGGCAACTTTGACGATGCTGCCTGGGCTCAGGGACGATGTGACGCCATCGTGCGATCTGGCGCTGGAACCGTCGGACGAACTCAGATTGCCCGACGATCCGCTGCTGTCTGGACCGACGGATGCGTGGAGGTCCTGGCTGATTCGGGTAACCGACGACCCTCTACTCGACCTCGAGCTAAGGAGTAA</w:t>
      </w:r>
    </w:p>
    <w:p w:rsidR="009863F5" w:rsidRPr="00DD7434" w:rsidRDefault="009863F5" w:rsidP="009863F5">
      <w:pPr>
        <w:spacing w:line="480" w:lineRule="auto"/>
        <w:rPr>
          <w:bCs/>
          <w:i/>
          <w:iCs/>
        </w:rPr>
      </w:pPr>
    </w:p>
    <w:p w:rsidR="009863F5" w:rsidRPr="00DD7434" w:rsidRDefault="009863F5" w:rsidP="009863F5">
      <w:pPr>
        <w:spacing w:line="480" w:lineRule="auto"/>
        <w:rPr>
          <w:bCs/>
          <w:iCs/>
        </w:rPr>
      </w:pPr>
      <w:proofErr w:type="spellStart"/>
      <w:proofErr w:type="gramStart"/>
      <w:r w:rsidRPr="00DD7434">
        <w:rPr>
          <w:bCs/>
          <w:i/>
          <w:iCs/>
        </w:rPr>
        <w:t>nat</w:t>
      </w:r>
      <w:proofErr w:type="spellEnd"/>
      <w:proofErr w:type="gramEnd"/>
      <w:r w:rsidRPr="00DD7434">
        <w:rPr>
          <w:bCs/>
          <w:iCs/>
        </w:rPr>
        <w:t xml:space="preserve"> gene codon-optimized for </w:t>
      </w:r>
      <w:r w:rsidRPr="00DD7434">
        <w:rPr>
          <w:bCs/>
          <w:i/>
          <w:iCs/>
        </w:rPr>
        <w:t xml:space="preserve">Y. </w:t>
      </w:r>
      <w:proofErr w:type="spellStart"/>
      <w:r w:rsidRPr="00DD7434">
        <w:rPr>
          <w:bCs/>
          <w:i/>
          <w:iCs/>
        </w:rPr>
        <w:t>lipolytica</w:t>
      </w:r>
      <w:proofErr w:type="spellEnd"/>
      <w:r w:rsidRPr="00DD7434">
        <w:rPr>
          <w:bCs/>
          <w:iCs/>
        </w:rPr>
        <w:t xml:space="preserve"> expression</w:t>
      </w:r>
    </w:p>
    <w:p w:rsidR="009863F5" w:rsidRPr="00DD7434" w:rsidRDefault="009863F5" w:rsidP="009863F5">
      <w:pPr>
        <w:spacing w:line="480" w:lineRule="auto"/>
        <w:rPr>
          <w:bCs/>
          <w:iCs/>
          <w:sz w:val="16"/>
          <w:szCs w:val="16"/>
        </w:rPr>
      </w:pPr>
      <w:r w:rsidRPr="00DD7434">
        <w:rPr>
          <w:bCs/>
          <w:iCs/>
          <w:sz w:val="16"/>
          <w:szCs w:val="16"/>
        </w:rPr>
        <w:t>ATGACCACTCTGGATGACACCGCTTACCGATACCGAACTTCCGTTCCTGGCGATGCCGAGGCTATTGAGGCTCTGGATGGATCTTTCACCACTGACACCGTTTTCCGAGTGACCGCTACTGGCGACGGCTTCACCCTGCGAGAGGTGCCTGTCGACCCTCCTCTCACCAAGGTTTTCCCTGACGATGAGTCGGACGATGAGTCTGACGCTGGAGAGGACGGCGACCCTGACTCTCGAACTTTCGTGGCTTACGGCGACGATGGAGACCTGGCCGGCTTTGTGGTCGTTTCTTACTCCGGATGGAACCGACGACTGACCGTGGAGGACATCGAGGTCGCTCCTGAGCACCGAGGTCATGGTGTCGGACGAGCTCTGATGGGTCTCGCTACTGAGTTCGCTCGAGAGCGAGGTGCTGGCCACCTGTGGCTCGAGGTCACCAACGTTAACGCCCCTGCTATTCATGCCTACCGACGAATGGGTTTTACCCTGTGTGGCCTCGATACTGCCCTGTACGACGGAACCGCTTCCGATGGAGAGCAGGCCCTCTACATGTCGATGCCCTGCCCTTAA</w:t>
      </w:r>
    </w:p>
    <w:p w:rsidR="009863F5" w:rsidRPr="00DD7434" w:rsidRDefault="009863F5" w:rsidP="009863F5">
      <w:pPr>
        <w:spacing w:line="480" w:lineRule="auto"/>
        <w:rPr>
          <w:bCs/>
          <w:iCs/>
          <w:sz w:val="16"/>
          <w:szCs w:val="16"/>
        </w:rPr>
      </w:pPr>
    </w:p>
    <w:p w:rsidR="009863F5" w:rsidRPr="00DD7434" w:rsidRDefault="009863F5" w:rsidP="009863F5">
      <w:pPr>
        <w:spacing w:line="480" w:lineRule="auto"/>
        <w:rPr>
          <w:bCs/>
          <w:iCs/>
        </w:rPr>
      </w:pPr>
      <w:proofErr w:type="spellStart"/>
      <w:proofErr w:type="gramStart"/>
      <w:r w:rsidRPr="00DD7434">
        <w:rPr>
          <w:bCs/>
          <w:i/>
          <w:iCs/>
        </w:rPr>
        <w:t>nat</w:t>
      </w:r>
      <w:proofErr w:type="spellEnd"/>
      <w:proofErr w:type="gramEnd"/>
      <w:r w:rsidRPr="00DD7434">
        <w:rPr>
          <w:bCs/>
          <w:iCs/>
        </w:rPr>
        <w:t xml:space="preserve"> gene expression cassette including </w:t>
      </w:r>
      <w:r w:rsidRPr="00DD7434">
        <w:rPr>
          <w:bCs/>
          <w:i/>
          <w:iCs/>
        </w:rPr>
        <w:t xml:space="preserve">S. </w:t>
      </w:r>
      <w:proofErr w:type="spellStart"/>
      <w:r w:rsidRPr="00DD7434">
        <w:rPr>
          <w:bCs/>
          <w:i/>
          <w:iCs/>
        </w:rPr>
        <w:t>cerevisiae</w:t>
      </w:r>
      <w:proofErr w:type="spellEnd"/>
      <w:r w:rsidRPr="00DD7434">
        <w:rPr>
          <w:bCs/>
          <w:iCs/>
        </w:rPr>
        <w:t xml:space="preserve"> Tef1 promoter and </w:t>
      </w:r>
      <w:r w:rsidRPr="00DD7434">
        <w:rPr>
          <w:bCs/>
          <w:i/>
          <w:iCs/>
        </w:rPr>
        <w:t xml:space="preserve">S. </w:t>
      </w:r>
      <w:proofErr w:type="spellStart"/>
      <w:r w:rsidRPr="00DD7434">
        <w:rPr>
          <w:bCs/>
          <w:i/>
          <w:iCs/>
        </w:rPr>
        <w:t>cerevisiae</w:t>
      </w:r>
      <w:proofErr w:type="spellEnd"/>
      <w:r w:rsidRPr="00DD7434">
        <w:rPr>
          <w:bCs/>
          <w:iCs/>
        </w:rPr>
        <w:t xml:space="preserve"> Cyc1 terminator</w:t>
      </w:r>
    </w:p>
    <w:p w:rsidR="009863F5" w:rsidRPr="00DD7434" w:rsidRDefault="009863F5" w:rsidP="009863F5">
      <w:pPr>
        <w:spacing w:line="480" w:lineRule="auto"/>
        <w:rPr>
          <w:bCs/>
          <w:iCs/>
          <w:sz w:val="16"/>
          <w:szCs w:val="16"/>
        </w:rPr>
      </w:pPr>
      <w:r w:rsidRPr="00DD7434">
        <w:rPr>
          <w:bCs/>
          <w:iCs/>
          <w:sz w:val="16"/>
          <w:szCs w:val="16"/>
        </w:rPr>
        <w:t>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</w:t>
      </w:r>
      <w:r w:rsidRPr="00DD7434">
        <w:rPr>
          <w:bCs/>
          <w:iCs/>
          <w:sz w:val="16"/>
          <w:szCs w:val="16"/>
        </w:rPr>
        <w:lastRenderedPageBreak/>
        <w:t>TTTCATTTTTCTTGTTCTATTACAACTTTTTTTACTTCTTGCTCATTAGAAAGAAAGCATAGCAATCTAATCTAAGTTTTAATTACAAAATGACCACTCTGGATGACACCGCTTACCGATACCGAACTTCCGTTCCTGGCGATGCCGAGGCTATTGAGGCTCTGGATGGATCTTTCACCACTGACACCGTTTTCCGAGTGACCGCTACTGGCGACGGCTTCACCCTGCGAGAGGTGCCTGTCGACCCTCCTCTCACCAAGGTTTTCCCTGACGATGAGTCGGACGATGAGTCTGACGCTGGAGAGGACGGCGACCCTGACTCTCGAACTTTCGTGGCTTACGGCGACGATGGAGACCTGGCCGGCTTTGTGGTCGTTTCTTACTCCGGATGGAACCGACGACTGACCGTGGAGGACATCGAGGTCGCTCCTGAGCACCGAGGTCATGGTGTCGGACGAGCTCTGATGGGTCTCGCTACTGAGTTCGCTCGAGAGCGAGGTGCTGGCCACCTGTGGCTCGAGGTCACCAACGTTAACGCCCCTGCTATTCATGCCTACCGACGAATGGGTTTTACCCTGTGTGGCCTCGATACTGCCCTGTACGACGGAACCGCTTCCGATGGAGAGCAGGCCCTCTACATGTCGATGCCCTGCCCTTAAACAGGCCCCTTTTCCTTTGTCGATATCATGTAATTAGTTATGTCACGCTTACATTCACGCCCTCCTCCCACATCCGCTCTAACCGAAAAGGAAGGAGTTAGACAACCTGAAGTCTAGGTCCCTATTTATTTTTTTTAATAGTTATGTTAGTATTAAGAACGTTATTTATATTTCAAATTTTTCTTTTTTTTCTGTACAAACGCGTGTACGCATGTAACATTATACTGAAAACCTTGCTTGAGAAGGTTTTGGGACGCTCGAAGGCTTTAATTTGC</w:t>
      </w:r>
    </w:p>
    <w:p w:rsidR="009863F5" w:rsidRPr="00DD7434" w:rsidRDefault="009863F5" w:rsidP="009863F5">
      <w:pPr>
        <w:spacing w:line="480" w:lineRule="auto"/>
        <w:rPr>
          <w:bCs/>
          <w:iCs/>
        </w:rPr>
      </w:pPr>
    </w:p>
    <w:p w:rsidR="005665D1" w:rsidRDefault="005665D1">
      <w:bookmarkStart w:id="0" w:name="_GoBack"/>
      <w:bookmarkEnd w:id="0"/>
    </w:p>
    <w:sectPr w:rsidR="005665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3F5"/>
    <w:rsid w:val="005665D1"/>
    <w:rsid w:val="0098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A798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F5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F5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1</Characters>
  <Application>Microsoft Macintosh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kraklides</dc:creator>
  <cp:keywords/>
  <dc:description/>
  <cp:lastModifiedBy>Vasiliki Tsakraklides</cp:lastModifiedBy>
  <cp:revision>1</cp:revision>
  <dcterms:created xsi:type="dcterms:W3CDTF">2015-03-13T19:45:00Z</dcterms:created>
  <dcterms:modified xsi:type="dcterms:W3CDTF">2015-03-13T19:45:00Z</dcterms:modified>
</cp:coreProperties>
</file>